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918"/>
        <w:gridCol w:w="1601"/>
        <w:gridCol w:w="1475"/>
        <w:gridCol w:w="3693"/>
        <w:gridCol w:w="1022"/>
        <w:gridCol w:w="1022"/>
        <w:gridCol w:w="3199"/>
      </w:tblGrid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upergroup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lad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pecie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Database Sourc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ccession Numbe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E-value for tBLAST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E-value for Blastp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Interproscan HMMPfam Protein Domains</w:t>
            </w:r>
          </w:p>
        </w:tc>
      </w:tr>
      <w:tr>
        <w:trPr>
          <w:trHeight w:val="834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oanoflagella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Monosiga brevicoll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ind w:left="-1618" w:firstLine="1618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I:16752498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8-97] 1.9e-13 [107-209] 1.1e-15</w:t>
              <w:br/>
              <w:t>NHase_alpha [294-493] 2.1e-64</w:t>
            </w:r>
          </w:p>
        </w:tc>
      </w:tr>
      <w:tr>
        <w:trPr>
          <w:trHeight w:val="293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oanoflagella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Salpingoeca rosett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Broad Institute Origins of Multicelluarity 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TSG_03349 / GI:3264371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0E-2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.00E-75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43-145] 8.2e-12</w:t>
              <w:br/>
              <w:t>NHase_alpha [206-408] 8.4e-65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oanoflagella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Stephanoeca diplocostat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RT-PCR amplification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FR822187 (unrelease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2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1-39] 4.5e-05 [50-150] 8e-14</w:t>
              <w:br/>
              <w:t>NHase_alpha213-314] 1.3e-28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pusozoan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Thecomonas trahen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road Institute Origins of Multicelluarity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T. trahens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ATCC 50062: AMSG_0792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.00E-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76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72-140] 3.7e-11 [156-251] 5.2e-12</w:t>
              <w:br/>
              <w:t>NHase_alpha [324-514] 4.5e-68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chthyosporea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Sphaeroforma arctic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road Institute Origins of Multicelluarity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RC_06007.1 hypothetical protein (Transcript:SARC_06007T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.00E-67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24-117] 1.8e-11 [128-223] 1.2e-13</w:t>
              <w:br/>
              <w:t>NHase_alpha [294-474] 2e-68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moebozoan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yxogastrid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Physarum polycephalum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bESTdb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PE0000777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.00E-32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2-90] 2e-14 [95-193] 2e-16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moebozoan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yxogastrid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Physarum polycephalum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he Genome Institut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Contig3175  14212 17443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40E-32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3104-3133] 4.4e-07 [3202-3251] 7.8e-15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R (Stramenopile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iatom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Fragilariopsis cylindru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 Genome Databas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|Fracy1|162296|gw1.15.507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.45E-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24E-42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82-307] 8.1e-39</w:t>
              <w:br/>
              <w:t>NHase_alpha [348-529] 1.5e-69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R (Stramenopile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elagophy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Aureococcus anophagefferen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 Genome Databas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caffold 7 start 2143143- end 214464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33E-7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87E-57 (alpha only)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85-172] 1e-12 [176-243] 2e-05</w:t>
              <w:br/>
              <w:t>NHase_alpha [284-467] 2.5e-68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CTH (Haptophyte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ymnesiophy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Isochrysis galban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bESTdb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SE000022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05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18-86] 5.4e-09</w:t>
            </w:r>
          </w:p>
        </w:tc>
      </w:tr>
      <w:tr>
        <w:trPr>
          <w:trHeight w:val="52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CTH (Haptophyte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rymnesiophy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Emiliania huxleyi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 Genome Databas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|Emihu1|449479|estExtDG_Genemark1.C_17007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50E-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52E-56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Hase_beta[34-122] 2.3e-10 [132-230] 3.5e-15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302-413] 1.4e-31 [414-457] 1.2e-16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R (Alveolate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inoflagella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Karenia brev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X975975.1  GI:15901969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0E-55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5-188] 1.5e-66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AR (Rhizarian)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lorarachniophyt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Bigelowiella natan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 Genome Databas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|Bigna1|69681|fgenesh1_pg.9_#_2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24E-7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18E-78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87-151] 1.1e-8 [159-257] 3.2e-1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1-142] 3.8e-68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Archaeplastid 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ryophyt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Ricinus commun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I:25558910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0E-4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E-46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24-206] 1.8e-89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rchaeplastid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ryophyt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Ricinus commun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I:25558910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0E-0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.00E-06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63-189] 2.6e-40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tazoa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Daphnia pulex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FleaBase v20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xNCBI_GNO_63564 (scaffold 7175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.00E-3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.00E-33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alpha [2-184] 5e-91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Opisthokont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tazoa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Daphnia pulex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wFleaBase v20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xNCBI_GNO_17224 (scaffold 113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1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E-13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Hase_beta [1-216] 3.5e-74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Opisthokont 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tazoan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Danio rerio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I:14969509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00E-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Archaeplastid 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ryophyt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en-US"/>
              </w:rPr>
              <w:t>Triticum aestivum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MBL/Genbank</w:t>
            </w:r>
          </w:p>
        </w:tc>
        <w:tc>
          <w:tcPr>
            <w:tcW w:w="36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I:14343282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E-4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cs="Times"/>
      <w:i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val="en-US"/>
    </w:rPr>
  </w:style>
  <w:style w:type="paragraph" w:styleId="Xl68">
    <w:name w:val="xl68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69">
    <w:name w:val="xl69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1:26:00Z</dcterms:created>
  <dc:creator>Alan Marron</dc:creator>
  <dc:description/>
  <cp:keywords/>
  <dc:language>en-US</dc:language>
  <cp:lastModifiedBy>Alan Marron</cp:lastModifiedBy>
  <dcterms:modified xsi:type="dcterms:W3CDTF">2012-01-10T18:44:00Z</dcterms:modified>
  <cp:revision>6</cp:revision>
  <dc:subject/>
  <dc:title>Supergroup</dc:title>
</cp:coreProperties>
</file>